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A345CD" w14:textId="64D58883" w:rsidR="00E53A13" w:rsidRDefault="00E53A13">
      <w:r>
        <w:rPr>
          <w:rFonts w:hint="eastAsia"/>
        </w:rPr>
        <w:t>T</w:t>
      </w:r>
      <w:r>
        <w:t xml:space="preserve">able S1. </w:t>
      </w:r>
      <w:r w:rsidR="00641033" w:rsidRPr="00641033">
        <w:t>The composition of basal diet in mice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384"/>
        <w:gridCol w:w="2835"/>
      </w:tblGrid>
      <w:tr w:rsidR="005C0A17" w:rsidRPr="00F62435" w14:paraId="687D2F33" w14:textId="77777777" w:rsidTr="00E53A13">
        <w:trPr>
          <w:trHeight w:val="340"/>
        </w:trPr>
        <w:tc>
          <w:tcPr>
            <w:tcW w:w="4219" w:type="dxa"/>
            <w:gridSpan w:val="2"/>
            <w:vAlign w:val="center"/>
          </w:tcPr>
          <w:p w14:paraId="037CDED4" w14:textId="3F32FEBD" w:rsidR="005C0A17" w:rsidRPr="00F62435" w:rsidRDefault="005C0A17" w:rsidP="006C64A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C64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in Raw Materials</w:t>
            </w:r>
          </w:p>
        </w:tc>
      </w:tr>
      <w:tr w:rsidR="00E53A13" w:rsidRPr="00F62435" w14:paraId="09C52148" w14:textId="77777777" w:rsidTr="00E53A13">
        <w:tc>
          <w:tcPr>
            <w:tcW w:w="1384" w:type="dxa"/>
            <w:vAlign w:val="center"/>
          </w:tcPr>
          <w:p w14:paraId="25889C9C" w14:textId="78598DE8" w:rsidR="005C0A17" w:rsidRPr="00F62435" w:rsidRDefault="00AA304E" w:rsidP="009B33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2435">
              <w:rPr>
                <w:rFonts w:ascii="Times New Roman" w:hAnsi="Times New Roman" w:cs="Times New Roman"/>
                <w:sz w:val="18"/>
                <w:szCs w:val="18"/>
              </w:rPr>
              <w:t>Protein</w:t>
            </w:r>
          </w:p>
        </w:tc>
        <w:tc>
          <w:tcPr>
            <w:tcW w:w="2835" w:type="dxa"/>
          </w:tcPr>
          <w:p w14:paraId="04ECC16D" w14:textId="1693410D" w:rsidR="005C0A17" w:rsidRPr="00F62435" w:rsidRDefault="005543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2435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CF5062" w:rsidRPr="00F62435">
              <w:rPr>
                <w:rFonts w:ascii="Times New Roman" w:hAnsi="Times New Roman" w:cs="Times New Roman"/>
                <w:sz w:val="18"/>
                <w:szCs w:val="18"/>
              </w:rPr>
              <w:t>oybean meal</w:t>
            </w:r>
            <w:r w:rsidRPr="00F62435">
              <w:rPr>
                <w:rFonts w:ascii="Times New Roman" w:hAnsi="Times New Roman" w:cs="Times New Roman"/>
                <w:sz w:val="18"/>
                <w:szCs w:val="18"/>
              </w:rPr>
              <w:t>, Fish meal, Beer yeast powder</w:t>
            </w:r>
          </w:p>
        </w:tc>
      </w:tr>
      <w:tr w:rsidR="00C463F6" w:rsidRPr="00F62435" w14:paraId="7F5AC4FE" w14:textId="77777777" w:rsidTr="00E53A13">
        <w:tc>
          <w:tcPr>
            <w:tcW w:w="1384" w:type="dxa"/>
          </w:tcPr>
          <w:p w14:paraId="6A9A80D9" w14:textId="28DD2D8A" w:rsidR="005C0A17" w:rsidRPr="00F62435" w:rsidRDefault="00AA30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2435">
              <w:rPr>
                <w:rFonts w:ascii="Times New Roman" w:hAnsi="Times New Roman" w:cs="Times New Roman"/>
                <w:sz w:val="18"/>
                <w:szCs w:val="18"/>
              </w:rPr>
              <w:t>Fat</w:t>
            </w:r>
          </w:p>
        </w:tc>
        <w:tc>
          <w:tcPr>
            <w:tcW w:w="2835" w:type="dxa"/>
          </w:tcPr>
          <w:p w14:paraId="444DFFCA" w14:textId="4210E1F1" w:rsidR="005C0A17" w:rsidRPr="00F62435" w:rsidRDefault="003218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2435">
              <w:rPr>
                <w:rFonts w:ascii="Times New Roman" w:hAnsi="Times New Roman" w:cs="Times New Roman"/>
                <w:sz w:val="18"/>
                <w:szCs w:val="18"/>
              </w:rPr>
              <w:t>Vegetable oil</w:t>
            </w:r>
          </w:p>
        </w:tc>
      </w:tr>
      <w:tr w:rsidR="00C463F6" w:rsidRPr="00F62435" w14:paraId="75B50615" w14:textId="77777777" w:rsidTr="00E53A13">
        <w:tc>
          <w:tcPr>
            <w:tcW w:w="1384" w:type="dxa"/>
          </w:tcPr>
          <w:p w14:paraId="58443198" w14:textId="4690BABF" w:rsidR="005C0A17" w:rsidRPr="00F62435" w:rsidRDefault="00AA30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2435">
              <w:rPr>
                <w:rFonts w:ascii="Times New Roman" w:hAnsi="Times New Roman" w:cs="Times New Roman"/>
                <w:sz w:val="18"/>
                <w:szCs w:val="18"/>
              </w:rPr>
              <w:t>Car</w:t>
            </w:r>
            <w:r w:rsidR="00CF5062" w:rsidRPr="00F62435">
              <w:rPr>
                <w:rFonts w:ascii="Times New Roman" w:hAnsi="Times New Roman" w:cs="Times New Roman"/>
                <w:sz w:val="18"/>
                <w:szCs w:val="18"/>
              </w:rPr>
              <w:t>bohydrate</w:t>
            </w:r>
          </w:p>
        </w:tc>
        <w:tc>
          <w:tcPr>
            <w:tcW w:w="2835" w:type="dxa"/>
          </w:tcPr>
          <w:p w14:paraId="4B2F6EA8" w14:textId="2AB4415A" w:rsidR="005C0A17" w:rsidRPr="00F62435" w:rsidRDefault="003218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2435">
              <w:rPr>
                <w:rFonts w:ascii="Times New Roman" w:hAnsi="Times New Roman" w:cs="Times New Roman"/>
                <w:sz w:val="18"/>
                <w:szCs w:val="18"/>
              </w:rPr>
              <w:t>Corn, Wheat</w:t>
            </w:r>
          </w:p>
        </w:tc>
      </w:tr>
      <w:tr w:rsidR="00C463F6" w:rsidRPr="00F62435" w14:paraId="7DBECCC3" w14:textId="77777777" w:rsidTr="00E53A13">
        <w:tc>
          <w:tcPr>
            <w:tcW w:w="1384" w:type="dxa"/>
          </w:tcPr>
          <w:p w14:paraId="3CB758C7" w14:textId="51CD5D22" w:rsidR="005C0A17" w:rsidRPr="00F62435" w:rsidRDefault="00CF50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2435">
              <w:rPr>
                <w:rFonts w:ascii="Times New Roman" w:hAnsi="Times New Roman" w:cs="Times New Roman"/>
                <w:sz w:val="18"/>
                <w:szCs w:val="18"/>
              </w:rPr>
              <w:t>Fiber</w:t>
            </w:r>
          </w:p>
        </w:tc>
        <w:tc>
          <w:tcPr>
            <w:tcW w:w="2835" w:type="dxa"/>
          </w:tcPr>
          <w:p w14:paraId="60D59B97" w14:textId="5D680076" w:rsidR="00655BEF" w:rsidRPr="00F62435" w:rsidRDefault="00655B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2435">
              <w:rPr>
                <w:rFonts w:ascii="Times New Roman" w:hAnsi="Times New Roman" w:cs="Times New Roman"/>
                <w:sz w:val="18"/>
                <w:szCs w:val="18"/>
              </w:rPr>
              <w:t>Alfalfa meal</w:t>
            </w:r>
            <w:r w:rsidR="00C829C7" w:rsidRPr="00F6243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D728BB" w:rsidRPr="00F62435">
              <w:rPr>
                <w:rFonts w:ascii="Times New Roman" w:hAnsi="Times New Roman" w:cs="Times New Roman"/>
                <w:sz w:val="18"/>
                <w:szCs w:val="18"/>
              </w:rPr>
              <w:t>Wheat b</w:t>
            </w:r>
            <w:r w:rsidR="00C829C7" w:rsidRPr="00F62435">
              <w:rPr>
                <w:rFonts w:ascii="Times New Roman" w:hAnsi="Times New Roman" w:cs="Times New Roman"/>
                <w:sz w:val="18"/>
                <w:szCs w:val="18"/>
              </w:rPr>
              <w:t>ran</w:t>
            </w:r>
          </w:p>
        </w:tc>
      </w:tr>
      <w:tr w:rsidR="00C463F6" w:rsidRPr="00F62435" w14:paraId="756BF442" w14:textId="77777777" w:rsidTr="00E53A13">
        <w:tc>
          <w:tcPr>
            <w:tcW w:w="1384" w:type="dxa"/>
          </w:tcPr>
          <w:p w14:paraId="1BC25E09" w14:textId="080ABCBD" w:rsidR="005C0A17" w:rsidRPr="00F62435" w:rsidRDefault="00CF50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2435">
              <w:rPr>
                <w:rFonts w:ascii="Times New Roman" w:hAnsi="Times New Roman" w:cs="Times New Roman"/>
                <w:sz w:val="18"/>
                <w:szCs w:val="18"/>
              </w:rPr>
              <w:t>Vitamin</w:t>
            </w:r>
          </w:p>
        </w:tc>
        <w:tc>
          <w:tcPr>
            <w:tcW w:w="2835" w:type="dxa"/>
          </w:tcPr>
          <w:p w14:paraId="0A9E493A" w14:textId="6736B1AD" w:rsidR="005C0A17" w:rsidRPr="00F62435" w:rsidRDefault="002923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2435">
              <w:rPr>
                <w:rFonts w:ascii="Times New Roman" w:hAnsi="Times New Roman" w:cs="Times New Roman"/>
                <w:sz w:val="18"/>
                <w:szCs w:val="18"/>
              </w:rPr>
              <w:t>VA, VD, VE, VB1, VB6, VB5</w:t>
            </w:r>
            <w:r w:rsidR="007260F3" w:rsidRPr="00F62435">
              <w:rPr>
                <w:rFonts w:ascii="Times New Roman" w:hAnsi="Times New Roman" w:cs="Times New Roman"/>
                <w:sz w:val="18"/>
                <w:szCs w:val="18"/>
              </w:rPr>
              <w:t>, etc.</w:t>
            </w:r>
          </w:p>
        </w:tc>
      </w:tr>
      <w:tr w:rsidR="00E53A13" w:rsidRPr="00F62435" w14:paraId="55C5D833" w14:textId="77777777" w:rsidTr="00E53A13">
        <w:tc>
          <w:tcPr>
            <w:tcW w:w="1384" w:type="dxa"/>
            <w:vAlign w:val="center"/>
          </w:tcPr>
          <w:p w14:paraId="49867F0A" w14:textId="09455727" w:rsidR="005C0A17" w:rsidRPr="00F62435" w:rsidRDefault="00CF5062" w:rsidP="009B33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2435">
              <w:rPr>
                <w:rFonts w:ascii="Times New Roman" w:hAnsi="Times New Roman" w:cs="Times New Roman"/>
                <w:sz w:val="18"/>
                <w:szCs w:val="18"/>
              </w:rPr>
              <w:t>Mineral</w:t>
            </w:r>
          </w:p>
        </w:tc>
        <w:tc>
          <w:tcPr>
            <w:tcW w:w="2835" w:type="dxa"/>
          </w:tcPr>
          <w:p w14:paraId="47C46E3C" w14:textId="1D9BB8F7" w:rsidR="005C0A17" w:rsidRPr="00F62435" w:rsidRDefault="00F944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2435">
              <w:rPr>
                <w:rFonts w:ascii="Times New Roman" w:hAnsi="Times New Roman" w:cs="Times New Roman"/>
                <w:sz w:val="18"/>
                <w:szCs w:val="18"/>
              </w:rPr>
              <w:t xml:space="preserve">Dicalcium phosphate, </w:t>
            </w:r>
            <w:r w:rsidR="002D1800" w:rsidRPr="00F62435">
              <w:rPr>
                <w:rFonts w:ascii="Times New Roman" w:hAnsi="Times New Roman" w:cs="Times New Roman"/>
                <w:sz w:val="18"/>
                <w:szCs w:val="18"/>
              </w:rPr>
              <w:t>Rock</w:t>
            </w:r>
            <w:r w:rsidRPr="00F62435">
              <w:rPr>
                <w:rFonts w:ascii="Times New Roman" w:hAnsi="Times New Roman" w:cs="Times New Roman"/>
                <w:sz w:val="18"/>
                <w:szCs w:val="18"/>
              </w:rPr>
              <w:t xml:space="preserve"> flour</w:t>
            </w:r>
            <w:r w:rsidR="002D1800" w:rsidRPr="00F62435">
              <w:rPr>
                <w:rFonts w:ascii="Times New Roman" w:hAnsi="Times New Roman" w:cs="Times New Roman"/>
                <w:sz w:val="18"/>
                <w:szCs w:val="18"/>
              </w:rPr>
              <w:t>, Fe, Cu, Mn, Zn, etc</w:t>
            </w:r>
            <w:r w:rsidR="003B5C94" w:rsidRPr="00F6243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027290" w:rsidRPr="00F62435" w14:paraId="475562F1" w14:textId="77777777" w:rsidTr="00E53A13">
        <w:trPr>
          <w:trHeight w:val="340"/>
        </w:trPr>
        <w:tc>
          <w:tcPr>
            <w:tcW w:w="4219" w:type="dxa"/>
            <w:gridSpan w:val="2"/>
            <w:vAlign w:val="center"/>
          </w:tcPr>
          <w:p w14:paraId="109BE2B8" w14:textId="1F551FCD" w:rsidR="00027290" w:rsidRPr="00F62435" w:rsidRDefault="00027290" w:rsidP="006C64A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C64A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Guaranteed </w:t>
            </w:r>
            <w:r w:rsidR="00B07137" w:rsidRPr="006C64A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</w:t>
            </w:r>
            <w:r w:rsidRPr="006C64A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alue of </w:t>
            </w:r>
            <w:r w:rsidR="00B07137" w:rsidRPr="006C64A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</w:t>
            </w:r>
            <w:r w:rsidRPr="006C64A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trients</w:t>
            </w:r>
          </w:p>
        </w:tc>
      </w:tr>
      <w:tr w:rsidR="00027290" w:rsidRPr="00F62435" w14:paraId="64338682" w14:textId="77777777" w:rsidTr="00E53A13">
        <w:tc>
          <w:tcPr>
            <w:tcW w:w="4219" w:type="dxa"/>
            <w:gridSpan w:val="2"/>
          </w:tcPr>
          <w:p w14:paraId="4363BC17" w14:textId="750F0604" w:rsidR="00027290" w:rsidRPr="00F62435" w:rsidRDefault="00027290" w:rsidP="00B07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2435">
              <w:rPr>
                <w:rFonts w:ascii="Times New Roman" w:hAnsi="Times New Roman" w:cs="Times New Roman"/>
                <w:sz w:val="18"/>
                <w:szCs w:val="18"/>
              </w:rPr>
              <w:t>Water</w:t>
            </w:r>
            <w:r w:rsidR="00660AF9" w:rsidRPr="00F6243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43AC4" w:rsidRPr="00F62435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  <w:r w:rsidR="00660AF9" w:rsidRPr="00F6243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43AC4" w:rsidRPr="00F62435">
              <w:rPr>
                <w:rFonts w:ascii="Times New Roman" w:hAnsi="Times New Roman" w:cs="Times New Roman"/>
                <w:sz w:val="18"/>
                <w:szCs w:val="18"/>
              </w:rPr>
              <w:t>≤10</w:t>
            </w:r>
          </w:p>
        </w:tc>
      </w:tr>
      <w:tr w:rsidR="00027290" w:rsidRPr="00F62435" w14:paraId="110F05DA" w14:textId="77777777" w:rsidTr="00E53A13">
        <w:tc>
          <w:tcPr>
            <w:tcW w:w="4219" w:type="dxa"/>
            <w:gridSpan w:val="2"/>
          </w:tcPr>
          <w:p w14:paraId="5BF64056" w14:textId="179BE5EC" w:rsidR="00027290" w:rsidRPr="00F62435" w:rsidRDefault="00D43AC4" w:rsidP="00B07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2435">
              <w:rPr>
                <w:rFonts w:ascii="Times New Roman" w:hAnsi="Times New Roman" w:cs="Times New Roman"/>
                <w:sz w:val="18"/>
                <w:szCs w:val="18"/>
              </w:rPr>
              <w:t xml:space="preserve">Crude </w:t>
            </w:r>
            <w:r w:rsidR="00B71ECC" w:rsidRPr="00F62435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F62435">
              <w:rPr>
                <w:rFonts w:ascii="Times New Roman" w:hAnsi="Times New Roman" w:cs="Times New Roman"/>
                <w:sz w:val="18"/>
                <w:szCs w:val="18"/>
              </w:rPr>
              <w:t>rotein</w:t>
            </w:r>
            <w:r w:rsidR="00660AF9" w:rsidRPr="00F6243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62435">
              <w:rPr>
                <w:rFonts w:ascii="Times New Roman" w:hAnsi="Times New Roman" w:cs="Times New Roman"/>
                <w:sz w:val="18"/>
                <w:szCs w:val="18"/>
              </w:rPr>
              <w:t xml:space="preserve">(%) </w:t>
            </w:r>
            <w:r w:rsidR="00B71ECC" w:rsidRPr="00F62435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Pr="00F6243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B71ECC" w:rsidRPr="00F6243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027290" w:rsidRPr="00F62435" w14:paraId="69500DF6" w14:textId="77777777" w:rsidTr="00E53A13">
        <w:tc>
          <w:tcPr>
            <w:tcW w:w="4219" w:type="dxa"/>
            <w:gridSpan w:val="2"/>
          </w:tcPr>
          <w:p w14:paraId="06BBAFB3" w14:textId="535EBD5E" w:rsidR="00027290" w:rsidRPr="00F62435" w:rsidRDefault="00B71ECC" w:rsidP="00B07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2435">
              <w:rPr>
                <w:rFonts w:ascii="Times New Roman" w:hAnsi="Times New Roman" w:cs="Times New Roman"/>
                <w:sz w:val="18"/>
                <w:szCs w:val="18"/>
              </w:rPr>
              <w:t>Crude fat</w:t>
            </w:r>
            <w:r w:rsidR="00660AF9" w:rsidRPr="00F6243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62435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  <w:r w:rsidR="00660AF9" w:rsidRPr="00F6243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584248" w:rsidRPr="00F62435">
              <w:rPr>
                <w:rFonts w:ascii="Times New Roman" w:hAnsi="Times New Roman" w:cs="Times New Roman"/>
                <w:sz w:val="18"/>
                <w:szCs w:val="18"/>
              </w:rPr>
              <w:t>≥4</w:t>
            </w:r>
          </w:p>
        </w:tc>
      </w:tr>
      <w:tr w:rsidR="00027290" w:rsidRPr="00F62435" w14:paraId="0E1543E6" w14:textId="77777777" w:rsidTr="00E53A13">
        <w:tc>
          <w:tcPr>
            <w:tcW w:w="4219" w:type="dxa"/>
            <w:gridSpan w:val="2"/>
          </w:tcPr>
          <w:p w14:paraId="5E701CFF" w14:textId="7493A19A" w:rsidR="00027290" w:rsidRPr="00F62435" w:rsidRDefault="00B71ECC" w:rsidP="00B07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2435">
              <w:rPr>
                <w:rFonts w:ascii="Times New Roman" w:hAnsi="Times New Roman" w:cs="Times New Roman"/>
                <w:sz w:val="18"/>
                <w:szCs w:val="18"/>
              </w:rPr>
              <w:t xml:space="preserve">Crude </w:t>
            </w:r>
            <w:r w:rsidR="00584248" w:rsidRPr="00F62435">
              <w:rPr>
                <w:rFonts w:ascii="Times New Roman" w:hAnsi="Times New Roman" w:cs="Times New Roman"/>
                <w:sz w:val="18"/>
                <w:szCs w:val="18"/>
              </w:rPr>
              <w:t>fiber</w:t>
            </w:r>
            <w:r w:rsidR="00660AF9" w:rsidRPr="00F6243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62435">
              <w:rPr>
                <w:rFonts w:ascii="Times New Roman" w:hAnsi="Times New Roman" w:cs="Times New Roman"/>
                <w:sz w:val="18"/>
                <w:szCs w:val="18"/>
              </w:rPr>
              <w:t>(%) ≤</w:t>
            </w:r>
            <w:r w:rsidR="00584248" w:rsidRPr="00F6243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027290" w:rsidRPr="00F62435" w14:paraId="0AE7BE0F" w14:textId="77777777" w:rsidTr="00E53A13">
        <w:tc>
          <w:tcPr>
            <w:tcW w:w="4219" w:type="dxa"/>
            <w:gridSpan w:val="2"/>
          </w:tcPr>
          <w:p w14:paraId="38680DD7" w14:textId="5C66C7BB" w:rsidR="00027290" w:rsidRPr="00F62435" w:rsidRDefault="00584248" w:rsidP="00B07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2435">
              <w:rPr>
                <w:rFonts w:ascii="Times New Roman" w:hAnsi="Times New Roman" w:cs="Times New Roman"/>
                <w:sz w:val="18"/>
                <w:szCs w:val="18"/>
              </w:rPr>
              <w:t>Crude ash</w:t>
            </w:r>
            <w:r w:rsidR="00660AF9" w:rsidRPr="00F6243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62435">
              <w:rPr>
                <w:rFonts w:ascii="Times New Roman" w:hAnsi="Times New Roman" w:cs="Times New Roman"/>
                <w:sz w:val="18"/>
                <w:szCs w:val="18"/>
              </w:rPr>
              <w:t>(%) ≤</w:t>
            </w:r>
            <w:r w:rsidR="00660AF9" w:rsidRPr="00F6243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027290" w:rsidRPr="00F62435" w14:paraId="09715F88" w14:textId="77777777" w:rsidTr="00E53A13">
        <w:tc>
          <w:tcPr>
            <w:tcW w:w="4219" w:type="dxa"/>
            <w:gridSpan w:val="2"/>
          </w:tcPr>
          <w:p w14:paraId="13E669B1" w14:textId="46FCA2C8" w:rsidR="00027290" w:rsidRPr="00F62435" w:rsidRDefault="00660AF9" w:rsidP="00B07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2435">
              <w:rPr>
                <w:rFonts w:ascii="Times New Roman" w:hAnsi="Times New Roman" w:cs="Times New Roman"/>
                <w:sz w:val="18"/>
                <w:szCs w:val="18"/>
              </w:rPr>
              <w:t>Ca (%)</w:t>
            </w:r>
            <w:r w:rsidR="000A4D4D" w:rsidRPr="00F62435">
              <w:rPr>
                <w:rFonts w:ascii="Times New Roman" w:hAnsi="Times New Roman" w:cs="Times New Roman"/>
                <w:sz w:val="18"/>
                <w:szCs w:val="18"/>
              </w:rPr>
              <w:t xml:space="preserve"> 1.0-1.8</w:t>
            </w:r>
          </w:p>
        </w:tc>
      </w:tr>
      <w:tr w:rsidR="00027290" w:rsidRPr="00F62435" w14:paraId="2A6FAF84" w14:textId="77777777" w:rsidTr="00E53A13">
        <w:tc>
          <w:tcPr>
            <w:tcW w:w="4219" w:type="dxa"/>
            <w:gridSpan w:val="2"/>
          </w:tcPr>
          <w:p w14:paraId="5B0A0506" w14:textId="58EC1900" w:rsidR="00027290" w:rsidRPr="00F62435" w:rsidRDefault="000A4D4D" w:rsidP="00B07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2435">
              <w:rPr>
                <w:rFonts w:ascii="Times New Roman" w:hAnsi="Times New Roman" w:cs="Times New Roman"/>
                <w:sz w:val="18"/>
                <w:szCs w:val="18"/>
              </w:rPr>
              <w:t>P (%) 0.6-1.2</w:t>
            </w:r>
          </w:p>
        </w:tc>
      </w:tr>
      <w:tr w:rsidR="00027290" w:rsidRPr="00F62435" w14:paraId="55197B39" w14:textId="77777777" w:rsidTr="00E53A13">
        <w:tc>
          <w:tcPr>
            <w:tcW w:w="4219" w:type="dxa"/>
            <w:gridSpan w:val="2"/>
          </w:tcPr>
          <w:p w14:paraId="232B744D" w14:textId="1DD8DD2A" w:rsidR="00027290" w:rsidRPr="00F62435" w:rsidRDefault="000A4D4D" w:rsidP="00B07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2435">
              <w:rPr>
                <w:rFonts w:ascii="Times New Roman" w:hAnsi="Times New Roman" w:cs="Times New Roman"/>
                <w:sz w:val="18"/>
                <w:szCs w:val="18"/>
              </w:rPr>
              <w:t>Lysine (%) ≥</w:t>
            </w:r>
            <w:r w:rsidR="0036762B" w:rsidRPr="00F62435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</w:tr>
      <w:tr w:rsidR="00027290" w:rsidRPr="00F62435" w14:paraId="7822C098" w14:textId="77777777" w:rsidTr="00E53A13">
        <w:tc>
          <w:tcPr>
            <w:tcW w:w="4219" w:type="dxa"/>
            <w:gridSpan w:val="2"/>
          </w:tcPr>
          <w:p w14:paraId="061F418F" w14:textId="71C203E7" w:rsidR="00027290" w:rsidRPr="00F62435" w:rsidRDefault="0036762B" w:rsidP="00B071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2435">
              <w:rPr>
                <w:rFonts w:ascii="Times New Roman" w:hAnsi="Times New Roman" w:cs="Times New Roman"/>
                <w:sz w:val="18"/>
                <w:szCs w:val="18"/>
              </w:rPr>
              <w:t xml:space="preserve">Methionine + Cystine </w:t>
            </w:r>
            <w:r w:rsidR="00B07137" w:rsidRPr="00F62435">
              <w:rPr>
                <w:rFonts w:ascii="Times New Roman" w:hAnsi="Times New Roman" w:cs="Times New Roman"/>
                <w:sz w:val="18"/>
                <w:szCs w:val="18"/>
              </w:rPr>
              <w:t>(%) ≥0.53</w:t>
            </w:r>
          </w:p>
        </w:tc>
      </w:tr>
    </w:tbl>
    <w:p w14:paraId="6C34DF12" w14:textId="77777777" w:rsidR="00F10A6A" w:rsidRDefault="00F10A6A"/>
    <w:sectPr w:rsidR="00F10A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A62ADA" w14:textId="77777777" w:rsidR="00A0472D" w:rsidRDefault="00A0472D" w:rsidP="005C0A17">
      <w:r>
        <w:separator/>
      </w:r>
    </w:p>
  </w:endnote>
  <w:endnote w:type="continuationSeparator" w:id="0">
    <w:p w14:paraId="1277B74B" w14:textId="77777777" w:rsidR="00A0472D" w:rsidRDefault="00A0472D" w:rsidP="005C0A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4C8809" w14:textId="77777777" w:rsidR="00A0472D" w:rsidRDefault="00A0472D" w:rsidP="005C0A17">
      <w:r>
        <w:separator/>
      </w:r>
    </w:p>
  </w:footnote>
  <w:footnote w:type="continuationSeparator" w:id="0">
    <w:p w14:paraId="7F60CF47" w14:textId="77777777" w:rsidR="00A0472D" w:rsidRDefault="00A0472D" w:rsidP="005C0A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5E1F8F"/>
    <w:rsid w:val="00027290"/>
    <w:rsid w:val="00091EEE"/>
    <w:rsid w:val="000A4D4D"/>
    <w:rsid w:val="001A2F65"/>
    <w:rsid w:val="00292354"/>
    <w:rsid w:val="002D1800"/>
    <w:rsid w:val="0032186D"/>
    <w:rsid w:val="0036762B"/>
    <w:rsid w:val="003B5C94"/>
    <w:rsid w:val="00554339"/>
    <w:rsid w:val="00584248"/>
    <w:rsid w:val="005C0A17"/>
    <w:rsid w:val="005E1F8F"/>
    <w:rsid w:val="00641033"/>
    <w:rsid w:val="00655BEF"/>
    <w:rsid w:val="00660AF9"/>
    <w:rsid w:val="006C64A7"/>
    <w:rsid w:val="007260F3"/>
    <w:rsid w:val="009B336D"/>
    <w:rsid w:val="00A0472D"/>
    <w:rsid w:val="00AA304E"/>
    <w:rsid w:val="00B07137"/>
    <w:rsid w:val="00B71ECC"/>
    <w:rsid w:val="00C463F6"/>
    <w:rsid w:val="00C829C7"/>
    <w:rsid w:val="00CF5062"/>
    <w:rsid w:val="00D43AC4"/>
    <w:rsid w:val="00D728BB"/>
    <w:rsid w:val="00E53A13"/>
    <w:rsid w:val="00F10A6A"/>
    <w:rsid w:val="00F62435"/>
    <w:rsid w:val="00F94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0405A7"/>
  <w15:chartTrackingRefBased/>
  <w15:docId w15:val="{2C48F95D-D66A-4220-9941-F77ECD4C3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0A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C0A1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C0A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C0A17"/>
    <w:rPr>
      <w:sz w:val="18"/>
      <w:szCs w:val="18"/>
    </w:rPr>
  </w:style>
  <w:style w:type="table" w:styleId="a7">
    <w:name w:val="Table Grid"/>
    <w:basedOn w:val="a1"/>
    <w:uiPriority w:val="59"/>
    <w:rsid w:val="005C0A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75</Words>
  <Characters>433</Characters>
  <Application>Microsoft Office Word</Application>
  <DocSecurity>0</DocSecurity>
  <Lines>3</Lines>
  <Paragraphs>1</Paragraphs>
  <ScaleCrop>false</ScaleCrop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 F</dc:creator>
  <cp:keywords/>
  <dc:description/>
  <cp:lastModifiedBy>P F</cp:lastModifiedBy>
  <cp:revision>3</cp:revision>
  <dcterms:created xsi:type="dcterms:W3CDTF">2021-04-26T14:40:00Z</dcterms:created>
  <dcterms:modified xsi:type="dcterms:W3CDTF">2021-04-27T01:53:00Z</dcterms:modified>
</cp:coreProperties>
</file>